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" w:ascii="Courier" w:hAnsi="Courier"/>
          <w:sz w:val="20"/>
        </w:rPr>
        <w:t xml:space="preserve">Additional file 1.  Amino acid sequences of the refined </w:t>
      </w:r>
      <w:r>
        <w:rPr>
          <w:rFonts w:cs="Courier" w:ascii="Courier" w:hAnsi="Courier"/>
          <w:i/>
          <w:sz w:val="20"/>
        </w:rPr>
        <w:t>Ciona intestinalis</w:t>
      </w:r>
      <w:r>
        <w:rPr>
          <w:rFonts w:cs="Courier" w:ascii="Courier" w:hAnsi="Courier"/>
          <w:sz w:val="20"/>
        </w:rPr>
        <w:t xml:space="preserve"> alpha and beta integrin chains used to produce alignments in Figs 3-7 inclusiv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1 (Refined from ci0100131118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EDMQSLGATLARNPKTGQILSCAPNWKYNCSGEVHAPGMCYFIQPDLSLSSINMPILQVCNSGKLDLIFLIDESTSVLENDFDGIKVWLRNTISSFPIGEEYTQIGLATYSDNPRIIFHLNKYHKLDDIRKAVLEVEHTSGGTATGKAILYLTNNMFTHENGVRPNAKRLVVVLTDGKSQDDVIVPSRIAKESGIVMFAIGVGKVVMGELRAIASDPDRYVYKINDFSALESIRRELSHSIASLESQVLRTGKTSTKEQGQAGLSATFLEGAPIIGVPGLNDWSGGISYFISGNETSDAPGVFTKRPTKSSLIQYSITTGVFRKNSSEVILVGAPRMLSIGAVYILDKQDFLSKPKFSDELKVEKEFMSNQMGSYFGYSLSAVDTNGDGIDEVFVGAPLWMDKNYDEGRVFVYVSNETEGSITQREVVLSGVNEIGARFGFSFATPGDLNMDGFNDIVIGAPSTRDGDGAVFIYNGRPEGITPVPSQVIRASQKKKRPVYFSYSLFAGVDVDENGYNDIAVGAPGNDRVVILFSRPVIHVDLSVSASPQVINTTTPSKAHTNDSCNDNGTRTCVTVKACFHAYGVSTPEAIILRYQFEADVDYSGAKPRGRFNKYKGNLKIISNTTECIESTLYLKLPIYKQLEPLIVSVEYKLSPKMTVSKKSALLDIFDANQARTEVTFTKVCSDSHCESDLRINGIITX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2 (Refined from ci0100149446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RCILLCCWTILHCTLSVKSFNVETKALRYLQSPVVRAVSNSASSTNPGQIPSGTSPSYFGYDFHLGKTGNQQLRFTVGAPKSIDPSQPSLQTTPSASAAPATGDLLECPVSNLFSSNPPPRPACNSRNPPGAQRGDAFGLSVDVSPNGRLSACSPTKQQNCPPDSIYSPGYCYNSMNRGSTWAPGPETNKIRCPIIDLDMLFVLDGSGSVGKDNFEIVKNWTIKVANSFDISDGYTQVGVIQYSHYWATEPLDKQSYIKTEVPLGKYRNKQEFSAAVRNISLHEYTTYTAHALNKTVFDFQQSSRWNRPKTSKVLILLTDGLSTDKQLLPSSANYVRSLNITTFAVGVGEANEKELQEIANGQGTNERVYYTSNFAGLNKIVSQLRSAILNFVLEGANANSTVSAFGRELGQSGFSIASGKRPSGRLILGAPGAYDWAGTITKYDSASDTTADIPTFTQVQGVLPNRTKESYLGYSVSTGLYDGSGKQFVASGAPRYMLEGGVVLYEPQVGSSNFTNSQTIQAYGSYKQLGSYFGATLLSADINGDGKDDLLVGAPLYIGDNYDEGRVFVYLSQASNSIQASPGFVPKVFSGMKDVGGRFGSAISSAGDLNNDGFKDVIIGAPLADNGAGVVYVYHGSSDFGTANSLQYKQRIAATALSGTNLQYFGQSLQGGVDLDGNRYPDVAVGAPRSDTVVIFRTRPVAKFNTTLTFNKLNVPIFECFRREFRDCLQLRACIGLSGKGLEKSIKTLFSVVLDSSVTKKRVEFRNQANQTANGYTSRDIVLNITTPAAPVCFNYPVYVKTSIEDYSEPIVATMTYSLSSSHLAVPLSSISDPFIPKVKTASTSFETDCGVDQTCSYDLSIAGTQYIIPRPTPDLSNGGTTLVISRGSDTQRIVAKLNLTNTGEPAFDPQVTLSFTSALGWGGTQNVQSSNPDYVQCIQSQDPTTVGSTKSVVLSYKYNAFLGSIMQRGQWCYFELKLSYNQLTNIGNIPRVLVNILADTKKFGLSNDTNPSDNSFQSTTPVIYVAAADVTSQVNLQNIPFNFTDTNVTITSVEEIADRDIPIDFEIKGKGHAVVPESTITLHYPNKIGDLMHLFYLYKVDCLTTGVDYFVLLIQGNARCVCDTSIVNPYQLSLDPPNVNITTPNVTILPNPDNLSAGTYDCSGPSLPGYCQSLKCNISNLAQDDVVKFSAKFKLWSKTLRQQNKTQIDFVTTFLFSANKSAYLVDAQGNPLTDIIQTVSQSINLFIAPEFVTTTDYLWVYILAAIGGLLLLLLIIGIMYKTGFFKSKYAEMKQEALEWNEANPNGNVEEHMAA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3 (Refined from ci0100130596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QNVISLLAGAPKFSGLYNVGSTGDGAVIKCSANVQPFSSATKAGNTKWMTDHGCSVVLNTNAVPTGDNQNKSADAIGMTMIPLGGNKTAVCSPGRRKICGRSLRLSPGACYTGTLGAAMTMKTGWGEIPCFKNYLDLVYVVDSSNSISDANFTIMKQIIVNASEAFKASIGDTTQVAVLQYGNLDSAWFDHTDSKYYKSPTKLGDCNDIDCFNRAIKANMIHLKAANTFTSYAIKRAVEFDFAQSKNKDKAKKILVLITDGKANFQSQLIKSYELTQSHNITVYAIGVALKSDAELRISANGGVSKERVLDANNYSELSKALRNLTETIAQSSGEGQATGGITLENAVLGVSANYNPKGGKLFFSGVGSYDGSGAIIKYDSISSTKGDVTSHKQVPGLFPKFPKDSYLGYSIASGYFEGNGTLYVATGAPRHALLGLVLVYEPQTDNSVSNPRIIKPNNCSSCSTNYKQLGSYFGATLLSADINGDGKDDLLVGAPLYIGDNYDEGRVFVYLSQASNSIQAWASSGFVPKVFSGMKDVGGRFGSAISSAGDLNDDGFNDVIIGAPLADNGAGVVYVYHGSNNLNTVYSQRIQSSSLQFPHLSNFGLSTSSGADLDGNKYPDVVVGAPNSNLAIIFRSRPVARFSAQITLTPPRRDIFECLQLPSRKCFNVTSCLTVYGKSVEDFLDVNVMILLDKSKKRLNLGGFNNATKEVKLSRNVTSCWSYDVYVTKNMIDFVSPLSAEVQYSLTSTHSNTPMSSMVDPAATNKVSTTASFNTGCTSDLFCSYDLMVNSSITLPKTTNQELNSKLGSDVIIIDKDTATKPIILHVTISNVGENAYGVKFDVTYSSSLIWNGIKEANILNHRNASCFDEVSTQDQTHGQLKIKSLTYKYNEDLGSIMPAGDSCSFEIHLLPTNLKTSGVIQNVYAALHVYTMYAPNGNDSNPTNNVANYTRTIRYVSDVSVTRRESTQFVTREFTFPKTNETVHSVYEIGRNVSTIAVAYEISSEGYSVVPSSSFFLRYPTNISEHNLLYLYKVSCIGSQGPVMCNCSTQNVNRYHLSTSPNTTDKSGPSILLLPNPTQLPLSLYNCSSSIVDPPAYCEELHCSVNNLVQGSKVNFVASFRFWSHSVKLVDYPTVTFVTGFSYTTNQSKLVINKNGSMITEYSAETEVAVKKYVPPVVIEQLNLLLIVIISAAVTLLLVIAGLGALYKKGFFESEYNKLMKEEKHWQEGNATQERTDEVYDEDL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4 (Refined from ci0100130838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SLIVDIIILLDGSTSVFPSNFELGKSWIKNLLQSFSSDIDKHNVVVGLYSFSNIIKREIPLSARTYSTLSGKLQTKNETFLDIYRMIDAVRYPYGQTFIHTAINEAVQEYQRAGRASVPKLLIVITDGEATVPSAVAPSANAARYRAAGIILTAVGIGSSVNENELTTIAGAAERVFRVSDFSSLGSILAPLQKKSNLYVGGVGSYDRAGTVFDFVGSSGIPTSFTGSINVDELKTTFEPETIQSLKDSYMGMYHIFYSVTSGNFFGTSNAEYIATGVPKYHSKGTVVVSKSNTPITSQSQVHSVHPYGSLWQLGSYFGQSVRGIDLNKDSYDDLVVSAPLYNEVNGYDQGRVFIFMNNLQNPVLAWVNETYQPRVLSGTKASGARFGMSIASAGDLDQNGYEDIIIGAPYEESTSTSSGVVYVYYNSQLGLNEINRQGIPGTTLKSSIQQFGYSVLGGTAIPVDIDNNHYPDVVVGAPRSDSVFLLKSRPIVDVQATIELIPPVFDVINCLADVTACSTVKICIKAKFRREHAPATLGMDLSTVLDSKIFDSQSKRITFFGKTTSVETKTLSVTSTYTCFVYSVKLNANALGTSAGALEISPTISFSYDFTAAHKQAVLSGIIDPLKEKKISADWTFNKSCSGTNGKCVHDLSVSATYSIRTDNSVLVLGANPGILSVGITIRNNGPDNAFFTRLNITSGSLAFSKATGSCIRTVSSDVVSGILVLSYQRTASVLGDMMLANTMGQFTVEYSLDSLTSKATSKQLQLNGIIYSKAGGVAVASDPNLQNNKFELKRTVQYSSAVSVSGQSNPDYLFYERSTEPKVAYTLTDAVLGGNRTNIVHTHMVENGGPLRVAKLLTTFTWPEATKAGLPLLYIYDIQCLAASKCTCDTANKINSLGLHVNISRTTPIDLTFPEATTILPSIVVSGITFKQLLFYYIVGLIAVMWKAGFFKSKYGEMKRDAMRSSLRDANGDLGRSTDDLVDSPYELAI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5 (Refined from ci0100152002 and ci0100152017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WLRLFTRALPCYIAIIYCVATIKAENVETREFHSLSPIKNDSAVIHFGASVVIKTSLSSSQAFVGAPLYDRKNGSLYKCTFDGKTNGSTQCLKEAALGKTGAMGISLSKDVNDHSVYVSVRKSTRHQLSKISIAKTDDRSLACPIAKLTADIIFVVDESGTVNRLEYLSSLNWMKQVISSFRSYIDTGDVEVGVIGFSYDNDVDTRVRVRLQRWAYETLLNEIDNMVGNRANHGGTYIGYAINLATTEFNSNGRKSIPREMIFLTDGRADDVDNVQPAAEAARANGIVTVSVGVGDKINEDQLLTIAGAASRVFKATDYDNLASVVEGVKLTIQDTASVKLEGAQTNTTNKLDECQLGISSNNKMYVGAVGSYDRAGTVVDYSASAGSVSTQYTSVLNITEYSNIASASGSNASLSDTYLGYSVTSGNFFGGNVSYVASGAPKYNSKGMVAIYESNNVISSPSNFLLLHPSETSGLWQLGAYFGHSVCAVDINKDSLDDLIVSAPLFSNVTTGYDQGKVFVFINNPNDTKLQKWVSASYRPQSLSGSNAKGARFGMSVAVVGDVDLNGYDDIAVGAPFEEISSTGSGAVYIYYGSSKGLSETRKQRITGKSVTSPLKTFGGFIVSGTGAQNDVDGNGYSDVIISAPSSDRIIILRARPIVKVRTQITLNPPSIDLINCLSNSSAPCTSVTVCLTAFYTDDQVLTSPAPINVTMKLDSLLGNQGNKRLVFAGTTSSIHIKVYNVTSSRVCFTLPVQLNPAYFESTLSTGDFGIVSRLEVSYDYTTSHKNTIMSAMLDPWSPRVTTADWSFQKKCSEMKGTRCSHDLKIETAYSPLILGSNPGLLSINVTITNLGPDHSYFTRINVVGNLDLTKVLNTNIYTNMPNDTTVTFKSANSNLPGFMFKDEKCFFILEYSLESLTKKAIVREILLKGSVYSSANDTANVIDPMMHNNQFELRKQVFYTATIAHTSNSVPNSMFYNRTVSPLASIHNINNEFLGGSTYAVFHKHSVENRGPNLVAKASLVFTWPRQTKEGLPLLYLYHFQCLPLTLCHCATMEKVNEYGLAINNGTGLKNISIDFNSNTVLPTDTTCNDVKCDSITCTVNQLGKFSTVVVTSSFKVWLPTLTQNNLATKLSSKTSFNVTDSPIYNLAATTTTATTVVSKYLPPVPPIDQSKLDIGPLIGAIVGGIVLLVVIMLIMWKVGFFKSKYAKMRREAENTDDNHESEHKDDSHAGAENTDDNEITVQTNADEX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6 (Refined from ci0100131399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RSIGALSCLVAIVYCFVKIKAQNIETRAHHSLSPVKSDLSVIHFGASVVVKKTASNSQAFVGAPLDERKNGSLYKCTFDGRTSGSSLCIRETAFDKTGAMGISISMNTDDENIYVSMRKSTRHQLSKISATKPNDWSTCPTEGLTADIIFVVDESGSVDVDEYRDSLNWMKQVISSFRSYIDKGDVHVGVIGFSRLNNIDTKVRIRLQATKYTSGQINNMVNVRSLNGLTYIGYAINLTITEFDDHGRESVPKEMILLTDGAATKPENVKPAAERARANGIVTVSVGVGSRVDETQLLTIAGNASRVFKATNYDNLDSVVEGVKSTIQDTASVKLEGDITNTTNELAECQLGISSHVTKNNNMYVGAVGSYDRAGAVVDYSAVAGSVSTQYRSVLNITQYANIASASGISANLSDTYLGYSVTSGNFFGGNGEYVASGAPRYNSKGMVAVYEANNVMESSSKFLLLHPSETSGLWQLGAYFGHSVCAVDINKDSLDDLIVSAPLFNDVATGYDQGRVFVYINDPKDTKLQKWVSASYHPQMLSGSNAKGARFGMSVAVVGDVDLNGYDDIAVGAPFEEIYSTGSGTVYIYFGSSEGLIETRKQRILGKSVSPSLKTFGGFITSGAGSKNDVDGNGYSDVIISSPASDNIIILRARPIVKVQTQITLKPPSIDLINCLSSSVAPCTSAAVCLSAFYTDNRTLTAPARINVTMKLDSLLGNPVNKRLVFAGTTSSTHTMVYNVTSRSSCFTLPVRLNSAYFASTLSTGDFGIAARVEASYDYTVNHKNTIMSAVIDPLLPRVTTADWTLEKQCSEINGTRCSHDLKIETVFSVPSLGEPLILRSNPGIISINVTITNLGPDHSYFTRVNVVGNLDLNKVFGACVTVAPTNTPNDTTVSFKSENSILQGFMLKGEKCSFILEYSLLSLTKRAMVQDILLKGSVYSGVNDTASVIDPIMHNNQFEFRKKVLYTATIVQTSNSAPNAMFYNRTDSTTASIYNISNSYLGDSKYAVFHNHSVYNRGPNLVAKASLVFTWPRQTKEGLPLLYLYNFQCLPSTLCHCETLNKVNEYGLAINNETGLKNISIDFNSNTTLPSETTCNDVECDSIMCSVEQLGKFSTVVVTSSFKVWLPTLTQNKLVTKLSSKTSLNVTDSPIYNAAATTTKATTVVSEYVPPVPVYESEINLGLLIGAIVGGICLLVAIVLIMWKAGFFESKYAKLRYDAEHTDDNEITMHSNI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7 (Refined from ci0100152615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TSLREMYICASMIVILCASMISAQNIETREFHSLSPIKSDSAVIHFGASVVIKTSPMKSIAYVGAPADGNKNGSVYKCSFSGKSYGNTSCSKDISFDNNAAIGMSIGADSSFSNLYVNMWEPTHNKLPDHTAAKTNGRGLRCPKIILIADIMFVLDDSSSVDDTAFRSALNWIIQVVSYFSSYIDSGDLRVGVYGFSNDDHRSGIRIEQIGELLNVKSTGAGTYISHAIKETVKVFEANGRKGISKEIILLTDGGASDWWLLKGEADTARDKGIVLVSVGVGTSVNNDQLLAIAGNKSRVFQATDYNTLDEVVNNVVDKTLTARTNLPNANLGAHLILQRNNKMYVGAVGSYDRAGTVVDYSASAGSVSTQYTAVLNETDYAALAGSKNHSNIANSYLGISYSVTSGLFFGGNIEYVASGAPAHESKGMVVIYKSDNVTGFPPKYLLFLHPSETSGLWQLGAYFGHSVCAVDINKDSFDDLIVSAPLFNDMNGYDQGRVFVYINNKEGIHGLLQTSESYRPQSLSGSNAKGARFGMSVAVVGDVDLNGYDDIAVGAPSEGGTSLDTGVVYVYYVSFQGISETRKQRIVGKSVISSLRNFGNVVTPSSSFSNTDVDNNGYSDIVISASSSDRIIILRARPIVKVRTQITLNPPSIDLINCLSNSSAPCTSVTVCLTAFYTGDQVLTSPARMNVTVDLDSKFGNPASKRLVHSGTTFPSKTFIFNATSVNSCVDLQVHLSSSHFTSVSAKQETLDPPQVKMTYDYIDSHKNTIMSNVLDPVTSKVYTADWSFHKKCSGLNGSKCSHDLKVETTYSVQQLGQPLILGSNPGLISINVTITNLGPDHSYFTRVNVTGNLDLNKVTGSCVTLLPVQHTNTTTVSYKASVSSVLDVMVKGVSCNFLLEYSLLSLTQTSETKEILLNGIVYSNSVNSNLTFDPDMTNNVFEYRKTVLYATTLRQTSESQQSAIFYNRVVSKEAKIHNLSNLHLGEKANFITHKHMVDNRGPNIVAKASLVFTWPRQSKEGLPLLYLYHFQCLPLKTCNCSGLNKVNEYEFAINNGTGASLFTLNYDSKATFPAQTTCEHTNCDSITCSINHLKTFSNVTIISSFKIWIPSLSQVYIVTTFSSHIRFNTIDSPVYPPSNKTTKATTKVSAYVAPTPPPDPNQVTGAVVGAVVGGCSLLIVTVFVMWKAGFFESKYAKMRQEAEQEEAESKEKGAQEKN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8 (Refined from ci0100130149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SIKNLKYLLASIVIFSCVTDTQAQNIETRAYHSLSPIKSDSAVIHFGASVVIKTSASRSQTFVGAPLYDRKNGSLYKCTFDGKTNGSTQCLREAAFDKSGAVGISISKDNNGESIYVSVRKSTRHQLSKISIAKTDDRSLTCPIGKLTADIIFVVDESGSVDTVEYLSSLNWMKQVISSFRSYIDTGDVAVGVIGFSYDDDIDTGVRIPTIYKPLHLSGQIDNMVNIRSTLGLTYIGYAINLAITEFNSNGRKSIPREMILLTDGRATDPANVQPAAEKARANGIVTVSVGVGSGIIEDQLLTIAGAASRVFKATDYDNLASVVEGVKSTIQDTASVKLEGQITNTTSLLAECQLGISSHVTKNNKMYVGAVGSYDRAGTVVDYSASAGSISTHYTSVLNITEYSNIASASGSNASLSDTYLGYSVTSGNFLGGNVNYVASGAPKYNSKGMVAIYESNNVIGSSTNFLLLHPSETSGLWQLGAYFGHSVCAVDINKDSLDDLIVSAPLFSDVTTGYDQGRVFVFINNPKDVSLQKWVSRSYRPQSLSGSNAKGARFGTSVAVVGDVDLNGYDDIAVGAPFEEISSTGSGAVYIYYGSSKGLSETRKQCILGKSVTSLLYTFGAFITMGAQNDVDGNGYSDMIISAPSSDRIIILRARPIVKVRTQITLNPPSIDLINCLSNSSAPCTSVTVCLTAFYTDETPLSSPARVNVTMKLDSLLGNQGNKRLVFAGTTSSTHIKVYNVTSLRVCYTLPVQLNPAYFESTLSTGDFGIVSRLEVSYDYTASHKNTIMSAMLDPWSPRVTTADWSFQKKCSEMNGTRCSHDLKIETIYSVLPFGEPLVLSSNPGVVTITATITNLGPDHSFFTTVDVIANLDLNKVSGECVNVAPLNTPNVTTLSFKSKKSTLQGFMGKNEKCTFIMKYSLLSLTKKAVVKEIILKGAVHWNVNDTINAIDPVLQNNQFEFRKKVLYKAAIVHTSDSAPNSMFYNRTVSSTATVHNISNDYLGDPTYALFHSHSVYNRGPNLVAKASLVFTWPRQTKEGLPLLYLYHFQCLPLTLCHCATMGKVNEYGLAINNGTGLKNISIDFNSNTVLPTDTTCNDVKCDSITCTVNQLGKFSTVVVTSSFKVWLPTLAQRKLVTKISSTTSFNIAYSPIYKAGVTTSKATTVVSKYLPPVPPIDQNKLDIGPLIGAIVGGIVLLVVIMLIMWKAGFFESKYAKMQKDAQRETDDLDKTIEVDVNEX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9 (Refined from ci0100136874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NLKESITKKRFTISNKYKLSVMELTFLFSIAMLFSCTMGYNLEGRLPLYKSGGTNSTFGFSVALHKLSIDPGSSLEKSLLVVGSPTAEALPSQTNAVKPGGIYHCPVSTNSEDCTRIAMDLGESSRTNNKTGQWLGVSLKSQGAGKYLITCAHRHSMRLYSRVNEVERLCGKCFLLNGKYTKNEDLNHTCYSLCKRAPDHDGADYAQAGTSAAFAGDNEYLIGGPGMWSWTGGMFDIQMADLEATEALDIFTSSTAMYETLGCYKNELDRGKVKCDKDSYLGFSVASSNAIKPGETTYVAGAPRGNYTGAIVMYRKISNLAPILTDTILGEFIGSGFGFSVATIDVNGDGLDDLLVGAPQYYEYSNEGKHGGAVYVYINQRGVAFSQITPKKLLGSLDSFFGYSIASVGDIDQDGYIDFAVGAPQEKPNGKVYIFRGSADGNVKQSQVFNGANFTDIKPDVKGFGVSLSGAVDIDNNKYPDLLVGTLSDYVVLLRSRPVITIESSLSASPTSLDLRNPNCTLASKTYSCFELQFCFRYNARHKEYTEILPIHYSITLDSELQKERKAARVAFASPQGPSLMSDVANVPRAGNYFRNSQYIYSMKGSIWDTLSTSYLNVLIVEINGVKRERPDQPVFNMINDPIMDADFPHARTSVVNLANNCGDDGCQSNLKLRGSIPPEVVVGKLVGRDSKMLLSLNVTNDGEEAHQAVVSAKLPAWVYYDNYTVTRSSGAEIVCTTSDIGGSTFVVCTLGNPYVEGSADTIDILLDVQQLTADTKQIVIEVTGSTTSINPEIPPTPLYSDVIIQMMLSLSGYGKPQQVRYVNAPIKGESAIHYTNEIGPFVEYTFTVKNDGKYHXLQLANGVRLIVDFPIEINNGKWLMYLVSAHVRSGGLQIVGECEQQYQNTLHFKLPVTASVSAARRTKREVTSSLYEPRRLSSTQSGSNFVTLDCHGDTARCVKIGCTLDPIQPGSTTSVNLQARLWNNTFLEEFVDIDLVNVAASATVSNIDSNVRITGSPTHEALTTVDHAYFEVSVKSSFPWWYILIGILIALIIYIIIIYLLIKCGFFKRKKYPRNQHHAQDDNGAAVAEEEKEPTNRET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10 (Refined from ci0100144349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TextBody"/>
        <w:rPr/>
      </w:pPr>
      <w:r>
        <w:rPr/>
        <w:t>APNHPGFSLDTGRLYGRFINYVAGAPRANDTGSVVVFEKEEDAKVLTMKEILQGENLASSFGYDVKVIDITGDGREDLLVGAPQYYDKEERYGGAVYIYVNKGLSKIEIRPIMMTHRLYGDVDSSFGNSISTLGDINMDGTNDVAIGAPGADKGSGAVYIFHGNPDPNLGVYEEPAQVRLIDFNVTGFGYSLDGGLDMDMNEYPDLLVGSLSEVAVMYRSRPIINVYASIKASVKKINLNPDXQMNTRFNAIVCMNYTSTPISFDEAVNMDFTARIDSERLENDLRSRGTFSPTNLQQNSITQMLKLKPQSSRQSVCVTLPVYISHEVQDKLSPIQLDLTFNVLEEAIPPTTNVMIPLNKYPVLNNQVPRHDVTNVQISKDCGPDEICRSQIMMSANYVVKYKGSEDWVTLKPGNLGVPTLLLGTEEEIGLRVNIANPTPGEDAHQAKLRMYLPPILNYVGLDKVNATVSGRCTTVGNNASFVECSLGNPLETDSRITAIVKLENDERLYKTNGFVIQLQVLQPGHDDNVTYPVNVRVQAKIMIDGYTNVDQVRFGGEIVGESAVNVPQDAGTYITHGYEVINAGTSKIEDVYVNITWPQVIHNGKWLLYLIDTQVTGSGATNETICHVPTKQTNPLNLKYRSSGATRRKREAGGPENKVSPVVSPPTSSHKTLKCDEAADSAKCVFFLCYLGTLEKLRKVDINLRAVVWNSTFLEEYNGIGEIRVFSKAEVVVSGTNIQYSPTSVVTDEVATSVLSEEVIAPQQEVKLWIIVVATLAGVILLVIIVLLLWRCGFFKRRR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a11 (Refined from ci0100154687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CAPQFAQKSVVTRSSGKSIYYDLVGICYFTTDFSADNLVTYRYSPCSSDLGSHYADLHSYCQAGFSAAFTKDNRKLVLGAIGSYYNQGSIMLVKDLLQNISSLPYHTAEFKPDVPSGWGEVDYYRHTYDSNYMGYSVATGITGSNLPLLVTSAPRRLGYNLLGSVIVYDETMQAPLANFTGEQIGEYFGEGLEVVDLNNDGLDDIIIGSPLYSDVKQKVPEIGRIYVYYQETERRLEFSPPTIINGNSSMARFGRTIVSIGDVNGDGYNDILVSAPYERNGTEDSEEKYGALYLFNGGVGGVRSYPSQVIHGLKLENTPNFTPGDKIRGLGYGMKGGKDTDGNGYPDVVVGAYLSDKVVVIKARPVVKLLVIQTITPNKIDLETLSCDLNPTTKSACFYVETCFSYSGKTLPDTVNMSYSYDVDSGKEEREKRSYLLDDSPRNLTLRAGDQQQCVHETVFMKKDVRDKQTEIAVTVNYWLQENHLPTEPVLDVLAGTSSTTRADIFKDCGPDEICIPDLVVNAKLSPDTVQVGKYSEINVKASVWNNGENAYLTTMVVNYPQYVTFIGLQEDKVDGRVISCVDLNPFLLCEVANPLKVDTRIDLVIQFGVNELQGDVDVLPLLLYANCTNEQNNQSPLFHTMIHVEVVANVKFYNVSTPSLIRLDKESENAALNQSASKPLTHTYEITNAGPAVISKAEISLLWPLSVNGDSKDLLLPLLEVQHSGPVICHYSHIADAICNKNTFSSFSSLQNCHTDPQNCYEMTCDILEMQPKTDILIELKTELQLAPVLRTSMDTVITSSMQFRITEFPYLINPGPGPTTLSEVNTYAEYPQVPESSTIEWWIIAIAVAAGVLFLLLIILLLWKCGFFKRMTHPQSEEDKAQQQK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b1 (Refined from ci0100141446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NVGESAVGKATQIRPQIINSRIRPGDPLNIELSFKQAEDYPVDLYYLLDLSKSMENDLNSLRALGRELGTSMQNITRDFRLGFGSFIDKTVMPYISTVPAKIRNPCNDKAPCVPTYSFHNDLPLTPEIDAFVNSVNNVTHSSNLDNPEGGLDAMMQAIVCKEKINWRKDATHLLVYSTDASFHYAGDGKLGGIVLPNDGNCYLDDNGHYYNANAMDYPSIGHLVRKITSHNIQPIFAVTTSVIQTYTNLQKMIPKSVVGELSGDSSNIIQLIQNAYNDLKGQVLLEIRAPPEVTVSSQTAHCQNQTIPGMQCEGVKLGDIVNFTFTLSTEKCLKSPVQVLVSPYGYNEVVTINVESHCDCQCEETQAPTTNCSGHGVYECGSCVCETGFTGLDCSCDQKDVLGIESYLANCTDPATGVVCNSGGECQCGSCICKQYANKKIDGKYCECDNTTCDRAGARVCNGFGKCNCGVCECQNGWKGKACDCTLDQTECYDLSPDAVDSSKPCNGNGECECGQCVCNSRGGAKFRGQYCKTKPLVICDIHKDCIQCKAWKTGNYNTTECEKQCTKYNVTKMSKEYQYSGYTNECRFTDLTDDCNYQATFEEIDGIIMVEVEPDKTCTTYANPVYIIIGIIAAIVGIGLAILLIWKLLTSIKDAREYKNFQKESQNPKWQGGENPIFKKATSTFKNPMYSGGKTAG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b2 (Refined from ci0100143908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RIKLFMLFAVLVVYSTQVSGQSTTDIDKLCEDTAITSCDQCIRKHPQCAWCSRTSDNSNIKRCRSYTKTLQASACATADITMPRSDVIFQKNLPFSSRDDINVVQLRPQNININLRKGDTVKFNVTFRKVKDYPVDLYYVMDLSNSMKDDLAELQKLGARLAEEIRQNVTSDINMGFGTFVDKVMMPFTSTVPDQLKNPCVKADEFCSAPFGFRHQQPISGDLTAFKESVQNTNISGNIDSPEGGFDALMQIAVCGNKIGWRESASHLVVFTTDASFHTALDGKLAAILDANDMQCHLTKVNSSVDSNVYVYDKSKELDYPSIGQLRAAFVANKIQPIFAVTKEVRSLYDGLKSLIPNSFVDELANDSNNIISIIKTAYNVSHRCVYYVTEYPHVTTVIFINTENPNSLETNSLSCDQIKIGSEVTYEFTISASSCPATLPSQPMTFTSSSLQEFVKFNFNFLCDCNCSSMAEVDSPSCSTNGSLVCGACLCNDGHEGSRCQCTQSTIGLSLNAQCKRSDTADICERNGRCVCGVCDCDENYHGKYCQCTNTGCPVTDGNVCGKLCVGGKCENCYNQPKCNCTSKNGIPYTLDNVGSCTCHESECIDQRSNNTMVCSGNGNCSCSSCICDPKYDGIYCQHCNSPSCKTITAECSSHEACAICNANDLCQVQCKDVTFQTVKAIPDCSVCTANTQSTGQCKVSYNIVWKKSLRNYLVLIKEFDQAIDCPKPINPLVIVLPIVAGIVILGLIALVAWKVYQTWRDKREWKVFENEMKKSKWTKGQNPIFEEASTRFENPTFHG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b3 (Refined from ci0100153278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VCNDVYGLIAWFILLMVCFTWTVESQTQNAVTDPCTAATTCADCIKINPMCTWCADNKTTPGTRRVRCKLLINNQRDCLTGFIENPKSISAPTKNLPFSNVTSEVFENPATANMTILQLKPQAINVKLRPTGQMETVNITFRKVVDYPLDLYYVMDLSNSMSDDLATLKGLGDSLAADIRNVTKNVRLGFGTFVDKVVMPFASTIPDQLRDPCLKIANETCAPVFGFRHQLGITADGALFREAVNSTLISGNIDSPEGGFDALMQITVCQNIIQWRDEALRVILYTSDASPHIALDGKLAAILEANDMRCHLEADAIVYSKSKNMDYPSIGQLKHVFDQYKVQPIFAVTESVFDLYTGLPQIIDNSFVGKLRSDSKNVVQVISDSYNRLKSLVQLTRPTKPSNIDMTYRVLCPGATWVDNSLQCDNIEIGDEITFQFQLTAQTCPTNTAQKDSIAITSSSLKDEVAISIEYICDCECSNAPLLNHSQCSDSGSLQCGVCQCNSGTDGSQCQCTASEVALNRNCSIDTDCTGGNGYCECGKCICNVGFFGRLCECRSTGADKGVCNNCNNDGRCICNSGGGYFLNNITNTCICNLKDCADVGGTLCNGRGTCECNTCECTDTRLYSGATCQTCNLPECTGIDGTCSGTTIRACVECIYDNQRLKKVNLYPPHDTLIAPNQKSLIDCPNYEPYRKQSPTKLPRDLLIITFLVPDCPQPINPWLIVGPVVGGIVLIGLIILIVWKIFQTIKDKVEYEQFLEDSKNKTWSKGNNPLYSKASVRVVNPAF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b4 (Refined from ci0100131678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FALFIQAESDCKEVCLDKDIRTRVLSSVAQCDKCKESYTDACKHLIDTTQYIVGLANHWRRVVDQYDRVTCGKNIENKLRQTEMGGVSSGSQEK*SAQLSCKQCITTNPRCTWCNDNRVPTAIRKNCKLDRYIENNQTCSVGVNSPQTLINKTINEEFTAENKTNVTHPIQLRPQEISLKLRIGQPTKVNITFHKLIDFPLDLYYVMDLSLSMRDDLAQLKILGSSLIDVLRNVTVNTRLGFGTFVDKVIAPFASDNKYIVKDACDSVSTTCVEPFGFHHQLKMSSDTTKFKQAVEETIISTNIDEPEGGFDALMQIAVCQDIIGWRKESLKVVLFTSDDSPHIALDGKLVQILKPNDMKCHMDLIKQIWEYTESKTQDYPSLGQLKHVLEQNKVQTIFAVTQNMRSMYEDIHSLLPNAHIATLNTDSSNIQDIISSSYDKIRSRFAFNKPTAVKGLDIKHRVLCHGTDTWSTSLLCENTKQGQEVIIELEITANECPSSGSQTDVIKVTSDQISDVVTIKVDYHCKCSCEDEIASNNRSLCSFNGDFLCGMCNCDSGHTGSYCQCEATTTINMNVNCTDPKSPNGMCNNNGMCDCGECICSPSYNGTFCECSSTGCPSASGSMCGGSDKGRCENCYGNKQCVCNTNDGWYLDQSGECTCNNRSCMAAGSNVTCSGHGTCDCSTCTCSENIVIH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i_b5 (Refined from ci0100143050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SSSSSSTSSSVCVQAKVPEDCIKVNPNCQWCAQEDFSGQRCNIQPILEEQGCSDLQIIESSVAMDAANEANRFDHQSASVSVTSLCRDARIRVGGNVNINFRIREPMVYPVDFYYLMDVSYSMLDDLKSVQTLAQQLVATLQELTQGGTGSVKLGFGKFVDKVQSPMTQMTPYKLQHPYGSSTDAPFLFRNVIDLTSDVDKFEQVLSKQNVSGNLDPPEGALDAMLQVVKCKELIGWRGDALRLLMVATESAFHFAGDGSGYLAGISRANDGRCHTGGDGIYVGAEEQDYPTVNQVVRAVEENSITPIFAIGKTYADMYKYVSEDVFRGSTWGILKKDSSNVVDLVRRAYLDITGKQEIVTSNPDDSVLCPWYHVTRPGGAMEQLSVDGTLVGGLESGSKVYYNMSLYANRGACAGATSCPVGDVIVKTRQYDDKLTIATSVVSAFGCAATVIVNSPSCSGNGNFSCGICRCLPAWGGSSCSIPVEGKIGCLPLDGGAKCSGRGKCLNNRCQCDPGYRHGKSKIFGDFCECDECPVRAGLVCSGNGRAVTGTGCSCDCVCDAGWEGSDCACASNTTTCMGLGGEICSGFGQCVCGACVCDVTSGYSGPTCSDCVQNCPSCAAFKDCIQCTMHQSGALADSCVTSCNDEVIEDIDEASGEVLCAALDKIDNCKFYYSYKPSGSGMVFKAEVEKRCKPEYSLLIILWCILLFLLIGLILLCCWRCCVYVIDKEESKNYKLSNI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" w:hAnsi="Courier" w:cs="Courier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8T12:10:00Z</dcterms:created>
  <dc:creator>Julie Huxley -Jones</dc:creator>
  <dc:description/>
  <dc:language>en-US</dc:language>
  <cp:lastModifiedBy>Ray Boot-Handford</cp:lastModifiedBy>
  <dcterms:modified xsi:type="dcterms:W3CDTF">2005-05-09T11:08:00Z</dcterms:modified>
  <cp:revision>4</cp:revision>
  <dc:subject/>
  <dc:title>Ci_a1_I-Dom (Refined from ci0100131118)</dc:title>
</cp:coreProperties>
</file>